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EA8" w:rsidRPr="009A7036" w:rsidRDefault="00B87DA3" w:rsidP="00BD6861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8"/>
          <w:szCs w:val="28"/>
        </w:rPr>
      </w:pPr>
      <w:r>
        <w:rPr>
          <w:rFonts w:ascii="Arial" w:hAnsi="Arial" w:cs="Arial"/>
          <w:b/>
          <w:color w:val="000000" w:themeColor="text1"/>
          <w:sz w:val="28"/>
          <w:szCs w:val="28"/>
        </w:rPr>
        <w:t>Additional file</w:t>
      </w:r>
    </w:p>
    <w:p w:rsidR="00BD6861" w:rsidRPr="009A7036" w:rsidRDefault="00BD6861" w:rsidP="00BD6861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8"/>
          <w:szCs w:val="28"/>
        </w:rPr>
      </w:pPr>
    </w:p>
    <w:p w:rsidR="00BD6861" w:rsidRPr="009A7036" w:rsidRDefault="00FB577D" w:rsidP="00BD6861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8"/>
          <w:szCs w:val="28"/>
        </w:rPr>
      </w:pPr>
      <w:r w:rsidRPr="002F4D9D">
        <w:rPr>
          <w:rFonts w:ascii="Arial" w:hAnsi="Arial" w:cs="Arial"/>
          <w:b/>
          <w:color w:val="000000" w:themeColor="text1"/>
          <w:sz w:val="28"/>
          <w:szCs w:val="28"/>
        </w:rPr>
        <w:t>P</w:t>
      </w:r>
      <w:r w:rsidR="00AC4BEA" w:rsidRPr="002F4D9D">
        <w:rPr>
          <w:rFonts w:ascii="Arial" w:hAnsi="Arial" w:cs="Arial"/>
          <w:b/>
          <w:color w:val="000000" w:themeColor="text1"/>
          <w:sz w:val="28"/>
          <w:szCs w:val="28"/>
        </w:rPr>
        <w:t>roduction of</w:t>
      </w:r>
      <w:r w:rsidR="00BD6861" w:rsidRPr="002F4D9D">
        <w:rPr>
          <w:rFonts w:ascii="Arial" w:hAnsi="Arial" w:cs="Arial"/>
          <w:b/>
          <w:color w:val="000000" w:themeColor="text1"/>
          <w:sz w:val="28"/>
          <w:szCs w:val="28"/>
        </w:rPr>
        <w:t xml:space="preserve"> </w:t>
      </w:r>
      <w:r w:rsidR="00AC4BEA" w:rsidRPr="002F4D9D">
        <w:rPr>
          <w:rFonts w:ascii="Arial" w:hAnsi="Arial" w:cs="Arial"/>
          <w:b/>
          <w:color w:val="000000" w:themeColor="text1"/>
          <w:sz w:val="28"/>
          <w:szCs w:val="28"/>
        </w:rPr>
        <w:t xml:space="preserve">drug metabolites by FMO3 in </w:t>
      </w:r>
      <w:bookmarkStart w:id="0" w:name="_GoBack"/>
      <w:r w:rsidR="00AC4BEA" w:rsidRPr="002F4D9D">
        <w:rPr>
          <w:rFonts w:ascii="Arial" w:hAnsi="Arial" w:cs="Arial"/>
          <w:b/>
          <w:i/>
          <w:iCs/>
          <w:color w:val="000000" w:themeColor="text1"/>
          <w:sz w:val="28"/>
          <w:szCs w:val="28"/>
        </w:rPr>
        <w:t>E. coli</w:t>
      </w:r>
      <w:r w:rsidR="00BD6861" w:rsidRPr="009A7036">
        <w:rPr>
          <w:rFonts w:ascii="Arial" w:hAnsi="Arial" w:cs="Arial"/>
          <w:b/>
          <w:color w:val="000000" w:themeColor="text1"/>
          <w:sz w:val="28"/>
          <w:szCs w:val="28"/>
        </w:rPr>
        <w:t xml:space="preserve"> </w:t>
      </w:r>
      <w:bookmarkEnd w:id="0"/>
    </w:p>
    <w:p w:rsidR="00BD6861" w:rsidRPr="001A3B61" w:rsidRDefault="00BD6861" w:rsidP="00BD6861">
      <w:pPr>
        <w:spacing w:line="360" w:lineRule="auto"/>
        <w:jc w:val="center"/>
        <w:rPr>
          <w:rFonts w:ascii="Arial" w:hAnsi="Arial" w:cs="Arial"/>
          <w:color w:val="000000" w:themeColor="text1"/>
          <w:sz w:val="24"/>
        </w:rPr>
      </w:pPr>
    </w:p>
    <w:p w:rsidR="00BD6861" w:rsidRPr="00896310" w:rsidRDefault="008A14A4" w:rsidP="009A7036">
      <w:pPr>
        <w:spacing w:line="360" w:lineRule="auto"/>
        <w:jc w:val="center"/>
        <w:rPr>
          <w:rFonts w:ascii="Arial" w:hAnsi="Arial" w:cs="Arial"/>
          <w:sz w:val="24"/>
          <w:lang w:val="en-GB"/>
        </w:rPr>
      </w:pPr>
      <w:hyperlink r:id="rId8" w:history="1">
        <w:r w:rsidR="00BD6861" w:rsidRPr="00896310">
          <w:rPr>
            <w:rFonts w:ascii="Arial" w:hAnsi="Arial" w:cs="Arial"/>
            <w:sz w:val="24"/>
            <w:lang w:val="en-GB"/>
          </w:rPr>
          <w:t xml:space="preserve">Gianluca </w:t>
        </w:r>
        <w:proofErr w:type="spellStart"/>
        <w:r w:rsidR="00BD6861" w:rsidRPr="00896310">
          <w:rPr>
            <w:rFonts w:ascii="Arial" w:hAnsi="Arial" w:cs="Arial"/>
            <w:sz w:val="24"/>
            <w:lang w:val="en-GB"/>
          </w:rPr>
          <w:t>Catucci</w:t>
        </w:r>
        <w:proofErr w:type="spellEnd"/>
      </w:hyperlink>
      <w:r w:rsidR="00BD6861" w:rsidRPr="00896310">
        <w:rPr>
          <w:rFonts w:ascii="Arial" w:hAnsi="Arial" w:cs="Arial"/>
          <w:sz w:val="24"/>
          <w:lang w:val="en-GB"/>
        </w:rPr>
        <w:t xml:space="preserve">, </w:t>
      </w:r>
      <w:hyperlink r:id="rId9" w:history="1">
        <w:r w:rsidR="00BD6861" w:rsidRPr="00896310">
          <w:rPr>
            <w:rFonts w:ascii="Arial" w:hAnsi="Arial" w:cs="Arial"/>
            <w:sz w:val="24"/>
            <w:lang w:val="en-GB"/>
          </w:rPr>
          <w:t xml:space="preserve">Gianfranco </w:t>
        </w:r>
        <w:proofErr w:type="spellStart"/>
        <w:r w:rsidR="00BD6861" w:rsidRPr="00896310">
          <w:rPr>
            <w:rFonts w:ascii="Arial" w:hAnsi="Arial" w:cs="Arial"/>
            <w:sz w:val="24"/>
            <w:lang w:val="en-GB"/>
          </w:rPr>
          <w:t>Gilardi</w:t>
        </w:r>
        <w:proofErr w:type="spellEnd"/>
      </w:hyperlink>
      <w:r w:rsidR="00BD6861" w:rsidRPr="00896310">
        <w:rPr>
          <w:rFonts w:ascii="Arial" w:hAnsi="Arial" w:cs="Arial"/>
          <w:sz w:val="24"/>
          <w:lang w:val="en-GB"/>
        </w:rPr>
        <w:t xml:space="preserve">, </w:t>
      </w:r>
      <w:hyperlink r:id="rId10" w:history="1">
        <w:r w:rsidR="00BD6861" w:rsidRPr="00896310">
          <w:rPr>
            <w:rFonts w:ascii="Arial" w:hAnsi="Arial" w:cs="Arial"/>
            <w:sz w:val="24"/>
            <w:lang w:val="en-GB"/>
          </w:rPr>
          <w:t>Sheila J. Sadeghi</w:t>
        </w:r>
      </w:hyperlink>
      <w:r w:rsidR="00BD6861" w:rsidRPr="00896310">
        <w:rPr>
          <w:rFonts w:ascii="Arial" w:hAnsi="Arial" w:cs="Arial"/>
          <w:b/>
          <w:bCs/>
          <w:sz w:val="24"/>
          <w:lang w:val="en-GB"/>
        </w:rPr>
        <w:t>*</w:t>
      </w:r>
    </w:p>
    <w:p w:rsidR="00BD6861" w:rsidRPr="00896310" w:rsidRDefault="00BD6861" w:rsidP="009A7036">
      <w:pPr>
        <w:spacing w:line="360" w:lineRule="auto"/>
        <w:jc w:val="center"/>
        <w:rPr>
          <w:rStyle w:val="AuthorsafiiliationChar"/>
          <w:rFonts w:ascii="Arial" w:eastAsiaTheme="minorEastAsia" w:hAnsi="Arial" w:cs="Arial"/>
          <w:sz w:val="24"/>
          <w:lang w:val="en-GB"/>
        </w:rPr>
      </w:pPr>
      <w:r w:rsidRPr="00896310">
        <w:rPr>
          <w:rStyle w:val="AuthorsafiiliationChar"/>
          <w:rFonts w:ascii="Arial" w:eastAsiaTheme="minorEastAsia" w:hAnsi="Arial" w:cs="Arial"/>
          <w:sz w:val="24"/>
          <w:lang w:val="en-GB"/>
        </w:rPr>
        <w:t>Department of Life Sciences and Systems Biology, University of Torino, Torino, Italy</w:t>
      </w:r>
    </w:p>
    <w:p w:rsidR="009A7036" w:rsidRPr="00896310" w:rsidRDefault="009A7036" w:rsidP="00BD6861">
      <w:pPr>
        <w:spacing w:line="360" w:lineRule="auto"/>
        <w:rPr>
          <w:rStyle w:val="AuthorsafiiliationChar"/>
          <w:rFonts w:ascii="Arial" w:eastAsiaTheme="minorEastAsia" w:hAnsi="Arial" w:cs="Arial"/>
          <w:sz w:val="24"/>
          <w:lang w:val="en-GB"/>
        </w:rPr>
      </w:pPr>
    </w:p>
    <w:p w:rsidR="00FC6549" w:rsidRPr="001A3B61" w:rsidRDefault="00BD6861" w:rsidP="00BD6861">
      <w:pPr>
        <w:spacing w:line="360" w:lineRule="auto"/>
        <w:rPr>
          <w:rFonts w:ascii="Arial" w:hAnsi="Arial" w:cs="Arial"/>
          <w:sz w:val="24"/>
        </w:rPr>
      </w:pPr>
      <w:r w:rsidRPr="001A3B61">
        <w:rPr>
          <w:rFonts w:ascii="Arial" w:hAnsi="Arial" w:cs="Arial"/>
          <w:sz w:val="24"/>
        </w:rPr>
        <w:t xml:space="preserve">* Corresponding author at: Department of Life Sciences and Systems Biology, Via Accademia Albertina 13, 10123 Torino, Italy. </w:t>
      </w:r>
    </w:p>
    <w:p w:rsidR="00BD6861" w:rsidRPr="001A3B61" w:rsidRDefault="00BD6861" w:rsidP="00BD6861">
      <w:pPr>
        <w:spacing w:line="360" w:lineRule="auto"/>
        <w:rPr>
          <w:rFonts w:ascii="Arial" w:hAnsi="Arial" w:cs="Arial"/>
          <w:sz w:val="24"/>
        </w:rPr>
      </w:pPr>
      <w:r w:rsidRPr="001A3B61">
        <w:rPr>
          <w:rFonts w:ascii="Arial" w:hAnsi="Arial" w:cs="Arial"/>
          <w:sz w:val="24"/>
        </w:rPr>
        <w:t xml:space="preserve">Tel.: +39 011 6704528; </w:t>
      </w:r>
    </w:p>
    <w:p w:rsidR="00BD6861" w:rsidRPr="001A3B61" w:rsidRDefault="00BD6861" w:rsidP="00BD6861">
      <w:pPr>
        <w:spacing w:line="360" w:lineRule="auto"/>
        <w:rPr>
          <w:rFonts w:ascii="Arial" w:hAnsi="Arial" w:cs="Arial"/>
          <w:sz w:val="24"/>
        </w:rPr>
      </w:pPr>
      <w:r w:rsidRPr="001A3B61">
        <w:rPr>
          <w:rFonts w:ascii="Arial" w:hAnsi="Arial" w:cs="Arial"/>
          <w:sz w:val="24"/>
        </w:rPr>
        <w:t xml:space="preserve">Fax: +39 011 6704643. </w:t>
      </w:r>
    </w:p>
    <w:p w:rsidR="00BD6861" w:rsidRPr="001A3B61" w:rsidRDefault="00BD6861" w:rsidP="00BD6861">
      <w:pPr>
        <w:jc w:val="left"/>
        <w:rPr>
          <w:rFonts w:ascii="Arial" w:hAnsi="Arial" w:cs="Arial"/>
          <w:sz w:val="24"/>
        </w:rPr>
      </w:pPr>
      <w:r w:rsidRPr="001A3B61">
        <w:rPr>
          <w:rFonts w:ascii="Arial" w:hAnsi="Arial" w:cs="Arial"/>
          <w:sz w:val="24"/>
        </w:rPr>
        <w:t>E-mail address: sheila.sadeghi@unito.it (S.J. Sadeghi).</w:t>
      </w:r>
    </w:p>
    <w:p w:rsidR="00BD6861" w:rsidRPr="002B2AFC" w:rsidRDefault="00BD6861" w:rsidP="008F2BE9">
      <w:pPr>
        <w:spacing w:line="360" w:lineRule="auto"/>
        <w:rPr>
          <w:rFonts w:asciiTheme="minorHAnsi" w:hAnsiTheme="minorHAnsi" w:cs="Arial"/>
          <w:color w:val="000000" w:themeColor="text1"/>
          <w:szCs w:val="21"/>
        </w:rPr>
      </w:pPr>
    </w:p>
    <w:p w:rsidR="00F90E55" w:rsidRDefault="00F90E55" w:rsidP="0046743E">
      <w:pPr>
        <w:spacing w:line="360" w:lineRule="auto"/>
        <w:rPr>
          <w:rFonts w:asciiTheme="minorHAnsi" w:hAnsiTheme="minorHAnsi" w:cs="Arial"/>
          <w:color w:val="000000" w:themeColor="text1"/>
          <w:szCs w:val="21"/>
        </w:rPr>
      </w:pPr>
    </w:p>
    <w:p w:rsidR="0046743E" w:rsidRDefault="0046743E" w:rsidP="0046743E">
      <w:pPr>
        <w:spacing w:line="360" w:lineRule="auto"/>
        <w:rPr>
          <w:rFonts w:asciiTheme="minorHAnsi" w:hAnsiTheme="minorHAnsi" w:cs="Arial"/>
          <w:szCs w:val="21"/>
        </w:rPr>
      </w:pPr>
    </w:p>
    <w:p w:rsidR="0046743E" w:rsidRDefault="0046743E" w:rsidP="0046743E">
      <w:pPr>
        <w:spacing w:line="360" w:lineRule="auto"/>
        <w:rPr>
          <w:rFonts w:asciiTheme="minorHAnsi" w:hAnsiTheme="minorHAnsi" w:cs="Arial"/>
          <w:szCs w:val="21"/>
        </w:rPr>
      </w:pPr>
    </w:p>
    <w:p w:rsidR="0046743E" w:rsidRDefault="0046743E" w:rsidP="0046743E">
      <w:pPr>
        <w:spacing w:line="360" w:lineRule="auto"/>
        <w:rPr>
          <w:rFonts w:asciiTheme="minorHAnsi" w:hAnsiTheme="minorHAnsi" w:cs="Arial"/>
          <w:szCs w:val="21"/>
        </w:rPr>
      </w:pPr>
    </w:p>
    <w:p w:rsidR="0046743E" w:rsidRDefault="0046743E" w:rsidP="0046743E">
      <w:pPr>
        <w:spacing w:line="360" w:lineRule="auto"/>
        <w:rPr>
          <w:rFonts w:asciiTheme="minorHAnsi" w:hAnsiTheme="minorHAnsi" w:cs="Arial"/>
          <w:szCs w:val="21"/>
        </w:rPr>
      </w:pPr>
    </w:p>
    <w:p w:rsidR="0046743E" w:rsidRDefault="0046743E" w:rsidP="0046743E">
      <w:pPr>
        <w:spacing w:line="360" w:lineRule="auto"/>
        <w:rPr>
          <w:rFonts w:asciiTheme="minorHAnsi" w:hAnsiTheme="minorHAnsi" w:cs="Arial"/>
          <w:szCs w:val="21"/>
        </w:rPr>
      </w:pPr>
    </w:p>
    <w:p w:rsidR="0046743E" w:rsidRDefault="0046743E" w:rsidP="0046743E">
      <w:pPr>
        <w:spacing w:line="360" w:lineRule="auto"/>
        <w:rPr>
          <w:rFonts w:asciiTheme="minorHAnsi" w:hAnsiTheme="minorHAnsi" w:cs="Arial"/>
          <w:szCs w:val="21"/>
        </w:rPr>
      </w:pPr>
    </w:p>
    <w:p w:rsidR="0046743E" w:rsidRDefault="0046743E" w:rsidP="0046743E">
      <w:pPr>
        <w:spacing w:line="360" w:lineRule="auto"/>
        <w:rPr>
          <w:rFonts w:asciiTheme="minorHAnsi" w:hAnsiTheme="minorHAnsi" w:cs="Arial"/>
          <w:szCs w:val="21"/>
        </w:rPr>
      </w:pPr>
    </w:p>
    <w:p w:rsidR="0046743E" w:rsidRDefault="0046743E" w:rsidP="0046743E">
      <w:pPr>
        <w:spacing w:line="360" w:lineRule="auto"/>
        <w:rPr>
          <w:rFonts w:asciiTheme="minorHAnsi" w:hAnsiTheme="minorHAnsi" w:cs="Arial"/>
          <w:szCs w:val="21"/>
        </w:rPr>
      </w:pPr>
    </w:p>
    <w:p w:rsidR="0046743E" w:rsidRDefault="0046743E" w:rsidP="0046743E">
      <w:pPr>
        <w:spacing w:line="360" w:lineRule="auto"/>
        <w:rPr>
          <w:rFonts w:asciiTheme="minorHAnsi" w:hAnsiTheme="minorHAnsi" w:cs="Arial"/>
          <w:szCs w:val="21"/>
        </w:rPr>
      </w:pPr>
    </w:p>
    <w:p w:rsidR="0046743E" w:rsidRDefault="0046743E" w:rsidP="0046743E">
      <w:pPr>
        <w:spacing w:line="360" w:lineRule="auto"/>
        <w:rPr>
          <w:rFonts w:asciiTheme="minorHAnsi" w:hAnsiTheme="minorHAnsi" w:cs="Arial"/>
          <w:szCs w:val="21"/>
        </w:rPr>
      </w:pPr>
    </w:p>
    <w:p w:rsidR="0046743E" w:rsidRDefault="0046743E" w:rsidP="0046743E">
      <w:pPr>
        <w:spacing w:line="360" w:lineRule="auto"/>
        <w:rPr>
          <w:rFonts w:asciiTheme="minorHAnsi" w:hAnsiTheme="minorHAnsi" w:cs="Arial"/>
          <w:szCs w:val="21"/>
        </w:rPr>
      </w:pPr>
    </w:p>
    <w:p w:rsidR="0046743E" w:rsidRDefault="0046743E" w:rsidP="0046743E">
      <w:pPr>
        <w:spacing w:line="360" w:lineRule="auto"/>
        <w:rPr>
          <w:rFonts w:asciiTheme="minorHAnsi" w:hAnsiTheme="minorHAnsi" w:cs="Arial"/>
          <w:szCs w:val="21"/>
        </w:rPr>
      </w:pPr>
    </w:p>
    <w:p w:rsidR="0046743E" w:rsidRDefault="0046743E" w:rsidP="0046743E">
      <w:pPr>
        <w:spacing w:line="360" w:lineRule="auto"/>
        <w:rPr>
          <w:rFonts w:asciiTheme="minorHAnsi" w:hAnsiTheme="minorHAnsi" w:cs="Arial"/>
          <w:szCs w:val="21"/>
        </w:rPr>
      </w:pPr>
    </w:p>
    <w:p w:rsidR="0046743E" w:rsidRDefault="0046743E" w:rsidP="0046743E">
      <w:pPr>
        <w:spacing w:line="360" w:lineRule="auto"/>
        <w:rPr>
          <w:rFonts w:asciiTheme="minorHAnsi" w:hAnsiTheme="minorHAnsi" w:cs="Arial"/>
          <w:szCs w:val="21"/>
        </w:rPr>
      </w:pPr>
    </w:p>
    <w:p w:rsidR="00D776FE" w:rsidRDefault="00D776FE" w:rsidP="00295092">
      <w:pPr>
        <w:spacing w:line="480" w:lineRule="auto"/>
        <w:rPr>
          <w:rFonts w:ascii="Arial" w:hAnsi="Arial" w:cs="Arial"/>
          <w:sz w:val="24"/>
        </w:rPr>
      </w:pPr>
    </w:p>
    <w:p w:rsidR="00EF1859" w:rsidRDefault="00EF1859" w:rsidP="00295092">
      <w:pPr>
        <w:spacing w:line="480" w:lineRule="auto"/>
        <w:rPr>
          <w:rFonts w:ascii="Arial" w:hAnsi="Arial" w:cs="Arial"/>
          <w:sz w:val="24"/>
        </w:rPr>
      </w:pPr>
    </w:p>
    <w:tbl>
      <w:tblPr>
        <w:tblW w:w="5720" w:type="dxa"/>
        <w:jc w:val="center"/>
        <w:tblLook w:val="04A0"/>
      </w:tblPr>
      <w:tblGrid>
        <w:gridCol w:w="1701"/>
        <w:gridCol w:w="1985"/>
        <w:gridCol w:w="2034"/>
      </w:tblGrid>
      <w:tr w:rsidR="003355C9" w:rsidRPr="00896310" w:rsidTr="00CC4D10">
        <w:trPr>
          <w:trHeight w:val="332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55C9" w:rsidRPr="00896310" w:rsidRDefault="00CC4D10" w:rsidP="00CC4D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nversion </w:t>
            </w:r>
            <w:r w:rsidR="003355C9"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ield (%)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55C9" w:rsidRDefault="003355C9" w:rsidP="00CC4D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lvent polarity index</w:t>
            </w: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  <w:p w:rsidR="00896310" w:rsidRPr="00896310" w:rsidRDefault="00896310" w:rsidP="007E67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355C9" w:rsidRPr="00896310" w:rsidTr="00CC4D10">
        <w:trPr>
          <w:trHeight w:val="291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/a</w:t>
            </w:r>
          </w:p>
        </w:tc>
      </w:tr>
      <w:tr w:rsidR="003355C9" w:rsidRPr="00896310" w:rsidTr="00CC4D10">
        <w:trPr>
          <w:trHeight w:val="291"/>
          <w:jc w:val="center"/>
        </w:trPr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thyl acetate 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2034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8</w:t>
            </w:r>
          </w:p>
        </w:tc>
      </w:tr>
      <w:tr w:rsidR="003355C9" w:rsidRPr="00896310" w:rsidTr="00CC4D10">
        <w:trPr>
          <w:trHeight w:val="291"/>
          <w:jc w:val="center"/>
        </w:trPr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loroform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2034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9</w:t>
            </w:r>
          </w:p>
        </w:tc>
      </w:tr>
      <w:tr w:rsidR="003355C9" w:rsidRPr="00896310" w:rsidTr="00CC4D10">
        <w:trPr>
          <w:trHeight w:val="291"/>
          <w:jc w:val="center"/>
        </w:trPr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etone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34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5</w:t>
            </w:r>
          </w:p>
        </w:tc>
      </w:tr>
      <w:tr w:rsidR="003355C9" w:rsidRPr="00896310" w:rsidTr="00CC4D10">
        <w:trPr>
          <w:trHeight w:val="291"/>
          <w:jc w:val="center"/>
        </w:trPr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MF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2034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6</w:t>
            </w:r>
          </w:p>
        </w:tc>
      </w:tr>
      <w:tr w:rsidR="003355C9" w:rsidRPr="00896310" w:rsidTr="00CC4D10">
        <w:trPr>
          <w:trHeight w:val="291"/>
          <w:jc w:val="center"/>
        </w:trPr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MSO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34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4</w:t>
            </w:r>
          </w:p>
        </w:tc>
      </w:tr>
      <w:tr w:rsidR="003355C9" w:rsidRPr="00896310" w:rsidTr="00CC4D10">
        <w:trPr>
          <w:trHeight w:val="291"/>
          <w:jc w:val="center"/>
        </w:trPr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-propanol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34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6</w:t>
            </w:r>
          </w:p>
        </w:tc>
      </w:tr>
      <w:tr w:rsidR="003355C9" w:rsidRPr="00896310" w:rsidTr="00CC4D10">
        <w:trPr>
          <w:trHeight w:val="291"/>
          <w:jc w:val="center"/>
        </w:trPr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etyl acetone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2034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1</w:t>
            </w:r>
          </w:p>
        </w:tc>
      </w:tr>
      <w:tr w:rsidR="003355C9" w:rsidRPr="00896310" w:rsidTr="00CC4D10">
        <w:trPr>
          <w:trHeight w:val="291"/>
          <w:jc w:val="center"/>
        </w:trPr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-butanol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2034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6</w:t>
            </w:r>
          </w:p>
        </w:tc>
      </w:tr>
      <w:tr w:rsidR="003355C9" w:rsidRPr="00896310" w:rsidTr="00CC4D10">
        <w:trPr>
          <w:trHeight w:val="291"/>
          <w:jc w:val="center"/>
        </w:trPr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hanol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34" w:type="dxa"/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4</w:t>
            </w:r>
          </w:p>
        </w:tc>
      </w:tr>
      <w:tr w:rsidR="003355C9" w:rsidRPr="00896310" w:rsidTr="00CC4D10">
        <w:trPr>
          <w:trHeight w:val="291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hano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55C9" w:rsidRPr="00896310" w:rsidRDefault="003355C9" w:rsidP="007E67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6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2</w:t>
            </w:r>
          </w:p>
        </w:tc>
      </w:tr>
    </w:tbl>
    <w:p w:rsidR="003355C9" w:rsidRPr="00896310" w:rsidRDefault="003355C9" w:rsidP="003355C9">
      <w:pPr>
        <w:rPr>
          <w:rFonts w:ascii="Arial" w:hAnsi="Arial" w:cs="Arial"/>
          <w:sz w:val="22"/>
          <w:szCs w:val="22"/>
        </w:rPr>
      </w:pPr>
    </w:p>
    <w:p w:rsidR="003355C9" w:rsidRPr="00896310" w:rsidRDefault="003355C9" w:rsidP="003355C9">
      <w:pPr>
        <w:rPr>
          <w:rFonts w:ascii="Arial" w:hAnsi="Arial" w:cs="Arial"/>
          <w:sz w:val="22"/>
          <w:szCs w:val="22"/>
        </w:rPr>
      </w:pPr>
      <w:proofErr w:type="gramStart"/>
      <w:r w:rsidRPr="00896310">
        <w:rPr>
          <w:rFonts w:ascii="Arial" w:hAnsi="Arial" w:cs="Arial"/>
          <w:sz w:val="22"/>
          <w:szCs w:val="22"/>
          <w:vertAlign w:val="superscript"/>
        </w:rPr>
        <w:t>1</w:t>
      </w:r>
      <w:r w:rsidRPr="00896310">
        <w:rPr>
          <w:rFonts w:ascii="Arial" w:hAnsi="Arial" w:cs="Arial"/>
          <w:sz w:val="22"/>
          <w:szCs w:val="22"/>
        </w:rPr>
        <w:t>Solvents and Solvent Effects in Organic Chemistry, Wiley-VCH Publishers, 3rd ed., 2003.</w:t>
      </w:r>
      <w:proofErr w:type="gramEnd"/>
    </w:p>
    <w:p w:rsidR="00EF1859" w:rsidRDefault="00EF1859" w:rsidP="00295092">
      <w:pPr>
        <w:spacing w:line="480" w:lineRule="auto"/>
        <w:rPr>
          <w:rFonts w:ascii="Arial" w:hAnsi="Arial" w:cs="Arial"/>
          <w:sz w:val="24"/>
        </w:rPr>
      </w:pPr>
    </w:p>
    <w:p w:rsidR="00C443F1" w:rsidRPr="00D5774D" w:rsidRDefault="00896310" w:rsidP="00896310">
      <w:pPr>
        <w:spacing w:line="480" w:lineRule="auto"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Table</w:t>
      </w:r>
      <w:r w:rsidR="00CC1965" w:rsidRPr="00E27B9A">
        <w:rPr>
          <w:rFonts w:ascii="Arial" w:hAnsi="Arial" w:cs="Arial"/>
          <w:b/>
          <w:sz w:val="24"/>
        </w:rPr>
        <w:t xml:space="preserve"> S</w:t>
      </w:r>
      <w:r w:rsidR="00EF1859">
        <w:rPr>
          <w:rFonts w:ascii="Arial" w:hAnsi="Arial" w:cs="Arial"/>
          <w:b/>
          <w:sz w:val="24"/>
        </w:rPr>
        <w:t>1</w:t>
      </w:r>
      <w:r w:rsidR="00CC1965" w:rsidRPr="00CC1965">
        <w:rPr>
          <w:rFonts w:ascii="Arial" w:hAnsi="Arial" w:cs="Arial"/>
          <w:sz w:val="24"/>
        </w:rPr>
        <w:t xml:space="preserve"> </w:t>
      </w:r>
      <w:r w:rsidR="00063D21" w:rsidRPr="00063D21">
        <w:rPr>
          <w:rFonts w:ascii="Arial" w:hAnsi="Arial" w:cs="Arial"/>
          <w:sz w:val="24"/>
        </w:rPr>
        <w:t xml:space="preserve">Effect of organic solvents (10% v/v) on whole-cell-mediated biotransformation of 2 mM </w:t>
      </w:r>
      <w:r w:rsidR="008E20B4">
        <w:rPr>
          <w:rFonts w:ascii="Arial" w:hAnsi="Arial" w:cs="Arial"/>
          <w:sz w:val="24"/>
        </w:rPr>
        <w:t>tamoxifen</w:t>
      </w:r>
      <w:r w:rsidR="00063D21" w:rsidRPr="00063D21">
        <w:rPr>
          <w:rFonts w:ascii="Arial" w:hAnsi="Arial" w:cs="Arial"/>
          <w:sz w:val="24"/>
        </w:rPr>
        <w:t xml:space="preserve"> (5-hour incubation at 37 °C) compared to control (phosphate buffer pH 8.5).</w:t>
      </w:r>
    </w:p>
    <w:p w:rsidR="00D776FE" w:rsidRDefault="00D776FE" w:rsidP="00EF1859">
      <w:pPr>
        <w:widowControl/>
        <w:jc w:val="left"/>
        <w:rPr>
          <w:rFonts w:asciiTheme="minorHAnsi" w:hAnsiTheme="minorHAnsi" w:cs="Arial"/>
          <w:szCs w:val="21"/>
        </w:rPr>
      </w:pPr>
    </w:p>
    <w:p w:rsidR="009A7036" w:rsidRDefault="009A7036">
      <w:pPr>
        <w:widowControl/>
        <w:jc w:val="left"/>
        <w:rPr>
          <w:rFonts w:asciiTheme="minorHAnsi" w:hAnsiTheme="minorHAnsi" w:cs="Arial"/>
          <w:b/>
          <w:szCs w:val="21"/>
        </w:rPr>
      </w:pPr>
      <w:r>
        <w:rPr>
          <w:rFonts w:asciiTheme="minorHAnsi" w:hAnsiTheme="minorHAnsi" w:cs="Arial"/>
          <w:b/>
          <w:szCs w:val="21"/>
        </w:rPr>
        <w:br w:type="page"/>
      </w:r>
    </w:p>
    <w:p w:rsidR="00D776FE" w:rsidRPr="00D5774D" w:rsidRDefault="00D5774D" w:rsidP="008F2BE9">
      <w:pPr>
        <w:spacing w:line="360" w:lineRule="auto"/>
        <w:rPr>
          <w:rFonts w:asciiTheme="minorHAnsi" w:hAnsiTheme="minorHAnsi" w:cs="Arial"/>
          <w:b/>
          <w:szCs w:val="21"/>
        </w:rPr>
      </w:pPr>
      <w:r w:rsidRPr="00D5774D">
        <w:rPr>
          <w:rFonts w:asciiTheme="minorHAnsi" w:hAnsiTheme="minorHAnsi" w:cs="Arial"/>
          <w:b/>
          <w:szCs w:val="21"/>
        </w:rPr>
        <w:lastRenderedPageBreak/>
        <w:t>A</w:t>
      </w:r>
    </w:p>
    <w:p w:rsidR="00A32532" w:rsidRDefault="00A32532" w:rsidP="00A32532">
      <w:pPr>
        <w:widowControl/>
        <w:jc w:val="left"/>
        <w:rPr>
          <w:rFonts w:ascii="Arial" w:hAnsi="Arial" w:cs="Arial"/>
          <w:sz w:val="24"/>
        </w:rPr>
      </w:pPr>
      <w:r w:rsidRPr="00225B32">
        <w:rPr>
          <w:rFonts w:ascii="Arial" w:hAnsi="Arial" w:cs="Arial"/>
          <w:noProof/>
          <w:sz w:val="24"/>
          <w:lang w:eastAsia="en-US"/>
        </w:rPr>
        <w:drawing>
          <wp:inline distT="0" distB="0" distL="0" distR="0">
            <wp:extent cx="2790967" cy="1139329"/>
            <wp:effectExtent l="0" t="0" r="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 cstate="print"/>
                    <a:srcRect r="444"/>
                    <a:stretch/>
                  </pic:blipFill>
                  <pic:spPr bwMode="auto">
                    <a:xfrm>
                      <a:off x="0" y="0"/>
                      <a:ext cx="2822682" cy="11522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031632" w:rsidRDefault="00031632" w:rsidP="00A32532">
      <w:pPr>
        <w:widowControl/>
        <w:jc w:val="left"/>
        <w:rPr>
          <w:rFonts w:ascii="Arial" w:hAnsi="Arial" w:cs="Arial"/>
          <w:sz w:val="24"/>
        </w:rPr>
      </w:pPr>
    </w:p>
    <w:p w:rsidR="00A32532" w:rsidRDefault="00031632" w:rsidP="00A32532">
      <w:pPr>
        <w:widowControl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B</w:t>
      </w:r>
    </w:p>
    <w:p w:rsidR="003E1D65" w:rsidRPr="00225B32" w:rsidRDefault="00A32532" w:rsidP="00A32532">
      <w:pPr>
        <w:widowControl/>
        <w:jc w:val="left"/>
        <w:rPr>
          <w:rFonts w:ascii="Arial" w:hAnsi="Arial" w:cs="Arial"/>
          <w:sz w:val="24"/>
        </w:rPr>
      </w:pPr>
      <w:r w:rsidRPr="00225B32">
        <w:rPr>
          <w:rFonts w:ascii="Arial" w:hAnsi="Arial" w:cs="Arial"/>
          <w:noProof/>
          <w:sz w:val="24"/>
          <w:lang w:eastAsia="en-US"/>
        </w:rPr>
        <w:drawing>
          <wp:inline distT="0" distB="0" distL="0" distR="0">
            <wp:extent cx="6188710" cy="1205230"/>
            <wp:effectExtent l="0" t="0" r="0" b="1270"/>
            <wp:docPr id="2" name="Picture 2" descr="C:\Users\gcl\Desktop\LC-MS result\figura 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cl\Desktop\LC-MS result\figura 8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120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1D65" w:rsidRDefault="008A14A4" w:rsidP="00A32532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  <w:lang w:eastAsia="en-US"/>
        </w:rPr>
        <w:pict>
          <v:oval id="Oval 21527" o:spid="_x0000_s1026" style="position:absolute;left:0;text-align:left;margin-left:391.95pt;margin-top:19pt;width:27.95pt;height:17.7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" filled="f" strokecolor="red" strokeweight="2pt">
            <w10:wrap anchorx="margin"/>
          </v:oval>
        </w:pict>
      </w:r>
      <w:r>
        <w:rPr>
          <w:rFonts w:ascii="Arial" w:hAnsi="Arial" w:cs="Arial"/>
          <w:noProof/>
          <w:sz w:val="24"/>
          <w:lang w:eastAsia="en-US"/>
        </w:rPr>
        <w:pict>
          <v:oval id="Oval 29" o:spid="_x0000_s1028" style="position:absolute;left:0;text-align:left;margin-left:338.4pt;margin-top:44.95pt;width:27.95pt;height:20.9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" filled="f" strokecolor="red" strokeweight="2pt">
            <w10:wrap anchorx="margin"/>
          </v:oval>
        </w:pict>
      </w:r>
      <w:r>
        <w:rPr>
          <w:rFonts w:ascii="Arial" w:hAnsi="Arial" w:cs="Arial"/>
          <w:noProof/>
          <w:sz w:val="24"/>
          <w:lang w:eastAsia="en-US"/>
        </w:rPr>
        <w:pict>
          <v:oval id="Oval 23" o:spid="_x0000_s1027" style="position:absolute;left:0;text-align:left;margin-left:323.75pt;margin-top:17.9pt;width:27.95pt;height:20.9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" filled="f" strokecolor="red" strokeweight="2pt">
            <w10:wrap anchorx="margin"/>
          </v:oval>
        </w:pict>
      </w:r>
      <w:r w:rsidR="003E1D65" w:rsidRPr="00225B32">
        <w:rPr>
          <w:rFonts w:ascii="Arial" w:hAnsi="Arial" w:cs="Arial"/>
          <w:noProof/>
          <w:sz w:val="24"/>
          <w:lang w:eastAsia="en-US"/>
        </w:rPr>
        <w:drawing>
          <wp:inline distT="0" distB="0" distL="0" distR="0">
            <wp:extent cx="6188710" cy="1205433"/>
            <wp:effectExtent l="0" t="0" r="2540" b="0"/>
            <wp:docPr id="27" name="Picture 27" descr="C:\Users\gcl\Desktop\LC-MS result\figura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cl\Desktop\LC-MS result\figura 6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1205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2532" w:rsidRDefault="00A32532" w:rsidP="00A32532">
      <w:pPr>
        <w:spacing w:line="480" w:lineRule="auto"/>
        <w:rPr>
          <w:rFonts w:ascii="Arial" w:hAnsi="Arial" w:cs="Arial"/>
          <w:sz w:val="24"/>
        </w:rPr>
      </w:pPr>
    </w:p>
    <w:p w:rsidR="00E27B9A" w:rsidRDefault="00A5596A" w:rsidP="00E27B9A">
      <w:pPr>
        <w:spacing w:line="360" w:lineRule="auto"/>
        <w:rPr>
          <w:rFonts w:ascii="Arial" w:hAnsi="Arial" w:cs="Arial"/>
          <w:sz w:val="24"/>
        </w:rPr>
      </w:pPr>
      <w:proofErr w:type="gramStart"/>
      <w:r w:rsidRPr="00E27B9A">
        <w:rPr>
          <w:rFonts w:ascii="Arial" w:hAnsi="Arial" w:cs="Arial"/>
          <w:b/>
          <w:sz w:val="24"/>
        </w:rPr>
        <w:t>Fig.</w:t>
      </w:r>
      <w:proofErr w:type="gramEnd"/>
      <w:r w:rsidRPr="00E27B9A">
        <w:rPr>
          <w:rFonts w:ascii="Arial" w:hAnsi="Arial" w:cs="Arial"/>
          <w:b/>
          <w:sz w:val="24"/>
        </w:rPr>
        <w:t xml:space="preserve"> S</w:t>
      </w:r>
      <w:r w:rsidR="00896310">
        <w:rPr>
          <w:rFonts w:ascii="Arial" w:hAnsi="Arial" w:cs="Arial"/>
          <w:b/>
          <w:sz w:val="24"/>
        </w:rPr>
        <w:t>1</w:t>
      </w:r>
      <w:r w:rsidRPr="00A5596A">
        <w:rPr>
          <w:rFonts w:ascii="Arial" w:hAnsi="Arial" w:cs="Arial"/>
          <w:sz w:val="24"/>
        </w:rPr>
        <w:t xml:space="preserve"> Fragmentation profile of </w:t>
      </w:r>
      <w:r w:rsidR="00A32532">
        <w:rPr>
          <w:rFonts w:ascii="Arial" w:hAnsi="Arial" w:cs="Arial"/>
          <w:sz w:val="24"/>
        </w:rPr>
        <w:t>dasatinib</w:t>
      </w:r>
      <w:r w:rsidRPr="00A5596A">
        <w:rPr>
          <w:rFonts w:ascii="Arial" w:hAnsi="Arial" w:cs="Arial"/>
          <w:sz w:val="24"/>
        </w:rPr>
        <w:t xml:space="preserve"> N-oxide. </w:t>
      </w:r>
      <w:proofErr w:type="gramStart"/>
      <w:r w:rsidRPr="00A5596A">
        <w:rPr>
          <w:rFonts w:ascii="Arial" w:hAnsi="Arial" w:cs="Arial"/>
          <w:sz w:val="24"/>
        </w:rPr>
        <w:t xml:space="preserve">Enzymatic N-oxide product with the molecular ion </w:t>
      </w:r>
      <w:r w:rsidR="00A32532" w:rsidRPr="00225B32">
        <w:rPr>
          <w:rFonts w:ascii="Arial" w:hAnsi="Arial" w:cs="Arial"/>
          <w:sz w:val="24"/>
        </w:rPr>
        <w:t>m/z 504.1</w:t>
      </w:r>
      <w:r w:rsidR="00A32532" w:rsidRPr="00A5596A">
        <w:rPr>
          <w:rFonts w:ascii="Arial" w:hAnsi="Arial" w:cs="Arial"/>
          <w:sz w:val="24"/>
        </w:rPr>
        <w:t xml:space="preserve"> </w:t>
      </w:r>
      <w:r w:rsidRPr="00A5596A">
        <w:rPr>
          <w:rFonts w:ascii="Arial" w:hAnsi="Arial" w:cs="Arial"/>
          <w:sz w:val="24"/>
        </w:rPr>
        <w:t xml:space="preserve">(A) and subsequent result of the cleavage of </w:t>
      </w:r>
      <w:r w:rsidR="00A32532">
        <w:rPr>
          <w:rFonts w:ascii="Arial" w:hAnsi="Arial" w:cs="Arial"/>
          <w:sz w:val="24"/>
        </w:rPr>
        <w:t>387.1, 461.1</w:t>
      </w:r>
      <w:r w:rsidRPr="00A5596A">
        <w:rPr>
          <w:rFonts w:ascii="Arial" w:hAnsi="Arial" w:cs="Arial"/>
          <w:sz w:val="24"/>
        </w:rPr>
        <w:t xml:space="preserve"> and </w:t>
      </w:r>
      <w:r w:rsidR="00A32532">
        <w:rPr>
          <w:rFonts w:ascii="Arial" w:hAnsi="Arial" w:cs="Arial"/>
          <w:sz w:val="24"/>
        </w:rPr>
        <w:t>460</w:t>
      </w:r>
      <w:r w:rsidRPr="00A5596A">
        <w:rPr>
          <w:rFonts w:ascii="Arial" w:hAnsi="Arial" w:cs="Arial"/>
          <w:sz w:val="24"/>
        </w:rPr>
        <w:t>.</w:t>
      </w:r>
      <w:r w:rsidR="00A32532">
        <w:rPr>
          <w:rFonts w:ascii="Arial" w:hAnsi="Arial" w:cs="Arial"/>
          <w:sz w:val="24"/>
        </w:rPr>
        <w:t>2</w:t>
      </w:r>
      <w:r w:rsidRPr="00A5596A">
        <w:rPr>
          <w:rFonts w:ascii="Arial" w:hAnsi="Arial" w:cs="Arial"/>
          <w:sz w:val="24"/>
        </w:rPr>
        <w:t xml:space="preserve"> in MS (B).</w:t>
      </w:r>
      <w:proofErr w:type="gramEnd"/>
      <w:r w:rsidRPr="00A5596A">
        <w:rPr>
          <w:rFonts w:ascii="Arial" w:hAnsi="Arial" w:cs="Arial"/>
          <w:sz w:val="24"/>
        </w:rPr>
        <w:t xml:space="preserve"> </w:t>
      </w:r>
    </w:p>
    <w:p w:rsidR="008F2BE9" w:rsidRPr="00DC4E2A" w:rsidRDefault="008F2BE9" w:rsidP="00DC4E2A">
      <w:pPr>
        <w:spacing w:line="360" w:lineRule="auto"/>
        <w:rPr>
          <w:rFonts w:ascii="Arial" w:hAnsi="Arial" w:cs="Arial"/>
          <w:sz w:val="24"/>
        </w:rPr>
      </w:pPr>
    </w:p>
    <w:sectPr w:rsidR="008F2BE9" w:rsidRPr="00DC4E2A" w:rsidSect="00AE308E">
      <w:footerReference w:type="default" r:id="rId14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271A" w:rsidRDefault="00D7271A" w:rsidP="00D70681">
      <w:r>
        <w:separator/>
      </w:r>
    </w:p>
  </w:endnote>
  <w:endnote w:type="continuationSeparator" w:id="0">
    <w:p w:rsidR="00D7271A" w:rsidRDefault="00D7271A" w:rsidP="00D706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5285494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color w:val="000000" w:themeColor="text1"/>
        <w:sz w:val="24"/>
        <w:szCs w:val="24"/>
      </w:rPr>
    </w:sdtEndPr>
    <w:sdtContent>
      <w:p w:rsidR="004964F4" w:rsidRPr="009562C6" w:rsidRDefault="008A14A4" w:rsidP="009562C6">
        <w:pPr>
          <w:pStyle w:val="Footer"/>
          <w:jc w:val="center"/>
          <w:rPr>
            <w:rFonts w:ascii="Arial" w:hAnsi="Arial" w:cs="Arial"/>
            <w:color w:val="000000" w:themeColor="text1"/>
            <w:sz w:val="24"/>
            <w:szCs w:val="24"/>
          </w:rPr>
        </w:pPr>
        <w:r w:rsidRPr="009562C6">
          <w:rPr>
            <w:rFonts w:ascii="Arial" w:hAnsi="Arial" w:cs="Arial"/>
            <w:color w:val="000000" w:themeColor="text1"/>
            <w:sz w:val="24"/>
            <w:szCs w:val="24"/>
          </w:rPr>
          <w:fldChar w:fldCharType="begin"/>
        </w:r>
        <w:r w:rsidR="004964F4" w:rsidRPr="009562C6">
          <w:rPr>
            <w:rFonts w:ascii="Arial" w:hAnsi="Arial" w:cs="Arial"/>
            <w:color w:val="000000" w:themeColor="text1"/>
            <w:sz w:val="24"/>
            <w:szCs w:val="24"/>
          </w:rPr>
          <w:instrText xml:space="preserve"> PAGE   \* MERGEFORMAT </w:instrText>
        </w:r>
        <w:r w:rsidRPr="009562C6">
          <w:rPr>
            <w:rFonts w:ascii="Arial" w:hAnsi="Arial" w:cs="Arial"/>
            <w:color w:val="000000" w:themeColor="text1"/>
            <w:sz w:val="24"/>
            <w:szCs w:val="24"/>
          </w:rPr>
          <w:fldChar w:fldCharType="separate"/>
        </w:r>
        <w:r w:rsidR="00AE308E">
          <w:rPr>
            <w:rFonts w:ascii="Arial" w:hAnsi="Arial" w:cs="Arial"/>
            <w:noProof/>
            <w:color w:val="000000" w:themeColor="text1"/>
            <w:sz w:val="24"/>
            <w:szCs w:val="24"/>
          </w:rPr>
          <w:t>3</w:t>
        </w:r>
        <w:r w:rsidRPr="009562C6">
          <w:rPr>
            <w:rFonts w:ascii="Arial" w:hAnsi="Arial" w:cs="Arial"/>
            <w:noProof/>
            <w:color w:val="000000" w:themeColor="text1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271A" w:rsidRDefault="00D7271A" w:rsidP="00D70681">
      <w:r>
        <w:separator/>
      </w:r>
    </w:p>
  </w:footnote>
  <w:footnote w:type="continuationSeparator" w:id="0">
    <w:p w:rsidR="00D7271A" w:rsidRDefault="00D7271A" w:rsidP="00D7068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5D018D"/>
    <w:multiLevelType w:val="hybridMultilevel"/>
    <w:tmpl w:val="F3BE5A2E"/>
    <w:lvl w:ilvl="0" w:tplc="CBC627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1D324AC"/>
    <w:multiLevelType w:val="hybridMultilevel"/>
    <w:tmpl w:val="46F6BDEE"/>
    <w:lvl w:ilvl="0" w:tplc="F34C5F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hemical Communication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wtddp92tzrsf3ex5da5fzvmrrsra0da5zaz&quot;&gt;My EndNote Library&lt;record-ids&gt;&lt;item&gt;1519&lt;/item&gt;&lt;item&gt;1526&lt;/item&gt;&lt;item&gt;1528&lt;/item&gt;&lt;item&gt;1530&lt;/item&gt;&lt;/record-ids&gt;&lt;/item&gt;&lt;/Libraries&gt;"/>
  </w:docVars>
  <w:rsids>
    <w:rsidRoot w:val="00ED7568"/>
    <w:rsid w:val="00004E4B"/>
    <w:rsid w:val="00023058"/>
    <w:rsid w:val="00025F71"/>
    <w:rsid w:val="00030540"/>
    <w:rsid w:val="00031632"/>
    <w:rsid w:val="00061F5D"/>
    <w:rsid w:val="00063D21"/>
    <w:rsid w:val="000710A8"/>
    <w:rsid w:val="00071DA6"/>
    <w:rsid w:val="00075711"/>
    <w:rsid w:val="00084ECF"/>
    <w:rsid w:val="0008603F"/>
    <w:rsid w:val="00091472"/>
    <w:rsid w:val="000A4655"/>
    <w:rsid w:val="000B152E"/>
    <w:rsid w:val="000B1AD9"/>
    <w:rsid w:val="000B39DC"/>
    <w:rsid w:val="000C0CDD"/>
    <w:rsid w:val="000C1326"/>
    <w:rsid w:val="000C18A1"/>
    <w:rsid w:val="000D57E9"/>
    <w:rsid w:val="000D62D2"/>
    <w:rsid w:val="000E728E"/>
    <w:rsid w:val="00101617"/>
    <w:rsid w:val="0010315D"/>
    <w:rsid w:val="00105C4C"/>
    <w:rsid w:val="00107BE7"/>
    <w:rsid w:val="00115498"/>
    <w:rsid w:val="00122C5B"/>
    <w:rsid w:val="001263C7"/>
    <w:rsid w:val="00173078"/>
    <w:rsid w:val="001736B1"/>
    <w:rsid w:val="00175BFC"/>
    <w:rsid w:val="001958A7"/>
    <w:rsid w:val="0019765C"/>
    <w:rsid w:val="001A1292"/>
    <w:rsid w:val="001A3B61"/>
    <w:rsid w:val="001B24A9"/>
    <w:rsid w:val="001C03B5"/>
    <w:rsid w:val="001C32D1"/>
    <w:rsid w:val="001C48D7"/>
    <w:rsid w:val="001D530E"/>
    <w:rsid w:val="001D74FD"/>
    <w:rsid w:val="001E2D88"/>
    <w:rsid w:val="001E7949"/>
    <w:rsid w:val="001F1149"/>
    <w:rsid w:val="001F1411"/>
    <w:rsid w:val="00204E39"/>
    <w:rsid w:val="00211BBA"/>
    <w:rsid w:val="00214187"/>
    <w:rsid w:val="002144A2"/>
    <w:rsid w:val="00225B32"/>
    <w:rsid w:val="00250BBF"/>
    <w:rsid w:val="00252353"/>
    <w:rsid w:val="002541BA"/>
    <w:rsid w:val="00271BDA"/>
    <w:rsid w:val="00285E2E"/>
    <w:rsid w:val="002905A9"/>
    <w:rsid w:val="00295092"/>
    <w:rsid w:val="002A2837"/>
    <w:rsid w:val="002B2AFC"/>
    <w:rsid w:val="002C0BA3"/>
    <w:rsid w:val="002C76DC"/>
    <w:rsid w:val="002D1A2D"/>
    <w:rsid w:val="002D3BC3"/>
    <w:rsid w:val="002F2514"/>
    <w:rsid w:val="002F4D9D"/>
    <w:rsid w:val="002F596B"/>
    <w:rsid w:val="002F5D0F"/>
    <w:rsid w:val="002F5EF1"/>
    <w:rsid w:val="002F692F"/>
    <w:rsid w:val="00302EE6"/>
    <w:rsid w:val="003039F2"/>
    <w:rsid w:val="00317464"/>
    <w:rsid w:val="00322AE0"/>
    <w:rsid w:val="00325E14"/>
    <w:rsid w:val="003269AC"/>
    <w:rsid w:val="00330ECF"/>
    <w:rsid w:val="00332422"/>
    <w:rsid w:val="003355C9"/>
    <w:rsid w:val="0034615B"/>
    <w:rsid w:val="00352435"/>
    <w:rsid w:val="003603FA"/>
    <w:rsid w:val="003613EC"/>
    <w:rsid w:val="00361CBF"/>
    <w:rsid w:val="0036766D"/>
    <w:rsid w:val="00371D56"/>
    <w:rsid w:val="00373FC7"/>
    <w:rsid w:val="00396466"/>
    <w:rsid w:val="0039726B"/>
    <w:rsid w:val="003978E3"/>
    <w:rsid w:val="003A4F00"/>
    <w:rsid w:val="003B107C"/>
    <w:rsid w:val="003B7519"/>
    <w:rsid w:val="003C3B50"/>
    <w:rsid w:val="003E1D65"/>
    <w:rsid w:val="003E2D2F"/>
    <w:rsid w:val="003F7CE9"/>
    <w:rsid w:val="00400329"/>
    <w:rsid w:val="00422552"/>
    <w:rsid w:val="00430213"/>
    <w:rsid w:val="00432593"/>
    <w:rsid w:val="00434A01"/>
    <w:rsid w:val="00446168"/>
    <w:rsid w:val="00447DC4"/>
    <w:rsid w:val="004601CB"/>
    <w:rsid w:val="00461DD1"/>
    <w:rsid w:val="00463E6F"/>
    <w:rsid w:val="004650C7"/>
    <w:rsid w:val="0046743E"/>
    <w:rsid w:val="00472D8D"/>
    <w:rsid w:val="00482FE2"/>
    <w:rsid w:val="004846E3"/>
    <w:rsid w:val="00493894"/>
    <w:rsid w:val="004942D2"/>
    <w:rsid w:val="00495F64"/>
    <w:rsid w:val="004964F4"/>
    <w:rsid w:val="004A2452"/>
    <w:rsid w:val="004A39E2"/>
    <w:rsid w:val="004C21D5"/>
    <w:rsid w:val="004D6B77"/>
    <w:rsid w:val="004D70C5"/>
    <w:rsid w:val="004D767F"/>
    <w:rsid w:val="004E2B9F"/>
    <w:rsid w:val="004E5A40"/>
    <w:rsid w:val="004F3AAB"/>
    <w:rsid w:val="004F3B47"/>
    <w:rsid w:val="00501F0E"/>
    <w:rsid w:val="00505F52"/>
    <w:rsid w:val="00507637"/>
    <w:rsid w:val="0053172D"/>
    <w:rsid w:val="00531898"/>
    <w:rsid w:val="00532910"/>
    <w:rsid w:val="00532E69"/>
    <w:rsid w:val="00533C87"/>
    <w:rsid w:val="00537D27"/>
    <w:rsid w:val="00547220"/>
    <w:rsid w:val="005575E2"/>
    <w:rsid w:val="00567298"/>
    <w:rsid w:val="00573D38"/>
    <w:rsid w:val="00584139"/>
    <w:rsid w:val="00595F54"/>
    <w:rsid w:val="005B1721"/>
    <w:rsid w:val="005B41BB"/>
    <w:rsid w:val="005B6AF7"/>
    <w:rsid w:val="005C28CD"/>
    <w:rsid w:val="005D4A50"/>
    <w:rsid w:val="005E1F6D"/>
    <w:rsid w:val="005E2086"/>
    <w:rsid w:val="005E2836"/>
    <w:rsid w:val="005E38D6"/>
    <w:rsid w:val="0060015C"/>
    <w:rsid w:val="00604188"/>
    <w:rsid w:val="00606DDC"/>
    <w:rsid w:val="00610044"/>
    <w:rsid w:val="00616E83"/>
    <w:rsid w:val="00617772"/>
    <w:rsid w:val="006250B4"/>
    <w:rsid w:val="00626E9F"/>
    <w:rsid w:val="00633660"/>
    <w:rsid w:val="00645F0D"/>
    <w:rsid w:val="00663AAB"/>
    <w:rsid w:val="00664C02"/>
    <w:rsid w:val="00670125"/>
    <w:rsid w:val="00677778"/>
    <w:rsid w:val="00687BFC"/>
    <w:rsid w:val="006930FD"/>
    <w:rsid w:val="006A10A4"/>
    <w:rsid w:val="006A252A"/>
    <w:rsid w:val="006A2766"/>
    <w:rsid w:val="006A3E53"/>
    <w:rsid w:val="006A430D"/>
    <w:rsid w:val="006B79B7"/>
    <w:rsid w:val="006C3FD2"/>
    <w:rsid w:val="006D2D24"/>
    <w:rsid w:val="006E573E"/>
    <w:rsid w:val="00700DE4"/>
    <w:rsid w:val="00700F1A"/>
    <w:rsid w:val="00704128"/>
    <w:rsid w:val="0070490C"/>
    <w:rsid w:val="00706FF7"/>
    <w:rsid w:val="00711DAB"/>
    <w:rsid w:val="007153AA"/>
    <w:rsid w:val="0073070C"/>
    <w:rsid w:val="007561B9"/>
    <w:rsid w:val="00762623"/>
    <w:rsid w:val="00767E2B"/>
    <w:rsid w:val="0077302F"/>
    <w:rsid w:val="007736BD"/>
    <w:rsid w:val="00783BB0"/>
    <w:rsid w:val="007844B5"/>
    <w:rsid w:val="00784A90"/>
    <w:rsid w:val="007855FD"/>
    <w:rsid w:val="0079369F"/>
    <w:rsid w:val="00795797"/>
    <w:rsid w:val="007A0C76"/>
    <w:rsid w:val="007A69EE"/>
    <w:rsid w:val="007B0C9F"/>
    <w:rsid w:val="007B2329"/>
    <w:rsid w:val="007E5141"/>
    <w:rsid w:val="007F0B7B"/>
    <w:rsid w:val="007F28AD"/>
    <w:rsid w:val="00800392"/>
    <w:rsid w:val="00807F54"/>
    <w:rsid w:val="0085401B"/>
    <w:rsid w:val="00871D84"/>
    <w:rsid w:val="008730BE"/>
    <w:rsid w:val="00884AFB"/>
    <w:rsid w:val="00885B32"/>
    <w:rsid w:val="0088690E"/>
    <w:rsid w:val="00886977"/>
    <w:rsid w:val="0089132A"/>
    <w:rsid w:val="008915F8"/>
    <w:rsid w:val="00896310"/>
    <w:rsid w:val="008A14A4"/>
    <w:rsid w:val="008A3699"/>
    <w:rsid w:val="008A4F35"/>
    <w:rsid w:val="008B09C7"/>
    <w:rsid w:val="008C3974"/>
    <w:rsid w:val="008C3FFB"/>
    <w:rsid w:val="008D125F"/>
    <w:rsid w:val="008E20B4"/>
    <w:rsid w:val="008E62EA"/>
    <w:rsid w:val="008F07C1"/>
    <w:rsid w:val="008F2BE9"/>
    <w:rsid w:val="008F3C87"/>
    <w:rsid w:val="008F5A77"/>
    <w:rsid w:val="0090047D"/>
    <w:rsid w:val="009143A1"/>
    <w:rsid w:val="00915E3A"/>
    <w:rsid w:val="00941877"/>
    <w:rsid w:val="009422D5"/>
    <w:rsid w:val="00946725"/>
    <w:rsid w:val="00947E7F"/>
    <w:rsid w:val="0095561F"/>
    <w:rsid w:val="009561DC"/>
    <w:rsid w:val="009562C6"/>
    <w:rsid w:val="00956E40"/>
    <w:rsid w:val="00966719"/>
    <w:rsid w:val="00967D3C"/>
    <w:rsid w:val="00974019"/>
    <w:rsid w:val="00976C17"/>
    <w:rsid w:val="00983513"/>
    <w:rsid w:val="009908D7"/>
    <w:rsid w:val="009A7036"/>
    <w:rsid w:val="009C5D49"/>
    <w:rsid w:val="009C60BC"/>
    <w:rsid w:val="009D00F6"/>
    <w:rsid w:val="009D4D2F"/>
    <w:rsid w:val="009D59E3"/>
    <w:rsid w:val="009D762C"/>
    <w:rsid w:val="009E3482"/>
    <w:rsid w:val="009E6634"/>
    <w:rsid w:val="00A06420"/>
    <w:rsid w:val="00A32532"/>
    <w:rsid w:val="00A4002E"/>
    <w:rsid w:val="00A520F1"/>
    <w:rsid w:val="00A5596A"/>
    <w:rsid w:val="00A61E7E"/>
    <w:rsid w:val="00A741A4"/>
    <w:rsid w:val="00A823BA"/>
    <w:rsid w:val="00A833A9"/>
    <w:rsid w:val="00A940E7"/>
    <w:rsid w:val="00A96723"/>
    <w:rsid w:val="00AA61AF"/>
    <w:rsid w:val="00AA6BBE"/>
    <w:rsid w:val="00AB52DA"/>
    <w:rsid w:val="00AB72AC"/>
    <w:rsid w:val="00AB7EC9"/>
    <w:rsid w:val="00AC0DD2"/>
    <w:rsid w:val="00AC1E01"/>
    <w:rsid w:val="00AC21A0"/>
    <w:rsid w:val="00AC4492"/>
    <w:rsid w:val="00AC4BEA"/>
    <w:rsid w:val="00AC644C"/>
    <w:rsid w:val="00AC6FFF"/>
    <w:rsid w:val="00AE0F00"/>
    <w:rsid w:val="00AE308E"/>
    <w:rsid w:val="00AE3E4B"/>
    <w:rsid w:val="00AE7B27"/>
    <w:rsid w:val="00B11EEF"/>
    <w:rsid w:val="00B139DA"/>
    <w:rsid w:val="00B31ADA"/>
    <w:rsid w:val="00B37500"/>
    <w:rsid w:val="00B37A55"/>
    <w:rsid w:val="00B45E66"/>
    <w:rsid w:val="00B5473B"/>
    <w:rsid w:val="00B55B92"/>
    <w:rsid w:val="00B628F2"/>
    <w:rsid w:val="00B66A85"/>
    <w:rsid w:val="00B720B3"/>
    <w:rsid w:val="00B7386E"/>
    <w:rsid w:val="00B80B2E"/>
    <w:rsid w:val="00B84DE1"/>
    <w:rsid w:val="00B87DA3"/>
    <w:rsid w:val="00BA1FA9"/>
    <w:rsid w:val="00BA41CF"/>
    <w:rsid w:val="00BA44A1"/>
    <w:rsid w:val="00BA4927"/>
    <w:rsid w:val="00BD6861"/>
    <w:rsid w:val="00BE0FBD"/>
    <w:rsid w:val="00BE3966"/>
    <w:rsid w:val="00BF114E"/>
    <w:rsid w:val="00C01477"/>
    <w:rsid w:val="00C016BC"/>
    <w:rsid w:val="00C05FAE"/>
    <w:rsid w:val="00C10130"/>
    <w:rsid w:val="00C13944"/>
    <w:rsid w:val="00C15D2D"/>
    <w:rsid w:val="00C41506"/>
    <w:rsid w:val="00C441C3"/>
    <w:rsid w:val="00C443F1"/>
    <w:rsid w:val="00C55ED6"/>
    <w:rsid w:val="00C72B03"/>
    <w:rsid w:val="00CA5D13"/>
    <w:rsid w:val="00CB02B3"/>
    <w:rsid w:val="00CB0C56"/>
    <w:rsid w:val="00CB12E6"/>
    <w:rsid w:val="00CC1965"/>
    <w:rsid w:val="00CC3C5F"/>
    <w:rsid w:val="00CC4D10"/>
    <w:rsid w:val="00CD3FAC"/>
    <w:rsid w:val="00CE733A"/>
    <w:rsid w:val="00CF5AC7"/>
    <w:rsid w:val="00D13D3C"/>
    <w:rsid w:val="00D17460"/>
    <w:rsid w:val="00D34F9F"/>
    <w:rsid w:val="00D350FB"/>
    <w:rsid w:val="00D44AF7"/>
    <w:rsid w:val="00D50F08"/>
    <w:rsid w:val="00D51FAD"/>
    <w:rsid w:val="00D5774D"/>
    <w:rsid w:val="00D6697F"/>
    <w:rsid w:val="00D70681"/>
    <w:rsid w:val="00D7271A"/>
    <w:rsid w:val="00D752C9"/>
    <w:rsid w:val="00D776FE"/>
    <w:rsid w:val="00D81561"/>
    <w:rsid w:val="00D845BC"/>
    <w:rsid w:val="00D86CF8"/>
    <w:rsid w:val="00D9135E"/>
    <w:rsid w:val="00D9246B"/>
    <w:rsid w:val="00D94DF2"/>
    <w:rsid w:val="00D96CA4"/>
    <w:rsid w:val="00DA4F92"/>
    <w:rsid w:val="00DA5257"/>
    <w:rsid w:val="00DA58A0"/>
    <w:rsid w:val="00DC4E2A"/>
    <w:rsid w:val="00DD1288"/>
    <w:rsid w:val="00DE308C"/>
    <w:rsid w:val="00DE4A87"/>
    <w:rsid w:val="00DF1EEF"/>
    <w:rsid w:val="00E121ED"/>
    <w:rsid w:val="00E27B9A"/>
    <w:rsid w:val="00E34711"/>
    <w:rsid w:val="00E35C0A"/>
    <w:rsid w:val="00E365D4"/>
    <w:rsid w:val="00E42FF0"/>
    <w:rsid w:val="00E43EB1"/>
    <w:rsid w:val="00E61154"/>
    <w:rsid w:val="00E70A2F"/>
    <w:rsid w:val="00E76857"/>
    <w:rsid w:val="00E76BE0"/>
    <w:rsid w:val="00E8743A"/>
    <w:rsid w:val="00EA0511"/>
    <w:rsid w:val="00EA1318"/>
    <w:rsid w:val="00EA25F5"/>
    <w:rsid w:val="00EA2621"/>
    <w:rsid w:val="00EB0E0C"/>
    <w:rsid w:val="00EC220F"/>
    <w:rsid w:val="00ED0FB7"/>
    <w:rsid w:val="00ED7568"/>
    <w:rsid w:val="00EE6A51"/>
    <w:rsid w:val="00EE766E"/>
    <w:rsid w:val="00EF1859"/>
    <w:rsid w:val="00F0083D"/>
    <w:rsid w:val="00F10B19"/>
    <w:rsid w:val="00F227D7"/>
    <w:rsid w:val="00F27901"/>
    <w:rsid w:val="00F37913"/>
    <w:rsid w:val="00F53332"/>
    <w:rsid w:val="00F5390B"/>
    <w:rsid w:val="00F55D15"/>
    <w:rsid w:val="00F637AE"/>
    <w:rsid w:val="00F64AA6"/>
    <w:rsid w:val="00F85717"/>
    <w:rsid w:val="00F9080B"/>
    <w:rsid w:val="00F90E55"/>
    <w:rsid w:val="00FA34C2"/>
    <w:rsid w:val="00FA5387"/>
    <w:rsid w:val="00FA7D3F"/>
    <w:rsid w:val="00FB577D"/>
    <w:rsid w:val="00FC6549"/>
    <w:rsid w:val="00FD1EA8"/>
    <w:rsid w:val="00FD3458"/>
    <w:rsid w:val="00FE69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C56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C4150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D1EA8"/>
  </w:style>
  <w:style w:type="character" w:styleId="CommentReference">
    <w:name w:val="annotation reference"/>
    <w:basedOn w:val="DefaultParagraphFont"/>
    <w:semiHidden/>
    <w:unhideWhenUsed/>
    <w:rsid w:val="0070490C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unhideWhenUsed/>
    <w:rsid w:val="0070490C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70490C"/>
    <w:rPr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04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0490C"/>
    <w:rPr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7049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0490C"/>
    <w:rPr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105C4C"/>
    <w:pPr>
      <w:ind w:firstLineChars="200" w:firstLine="420"/>
    </w:pPr>
  </w:style>
  <w:style w:type="paragraph" w:styleId="Header">
    <w:name w:val="header"/>
    <w:basedOn w:val="Normal"/>
    <w:link w:val="HeaderChar"/>
    <w:unhideWhenUsed/>
    <w:rsid w:val="00D706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70681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06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0681"/>
    <w:rPr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C41506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C41506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83BB0"/>
  </w:style>
  <w:style w:type="character" w:styleId="Hyperlink">
    <w:name w:val="Hyperlink"/>
    <w:basedOn w:val="DefaultParagraphFont"/>
    <w:uiPriority w:val="99"/>
    <w:unhideWhenUsed/>
    <w:rsid w:val="00783BB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A0C76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7D3C"/>
    <w:rPr>
      <w:color w:val="808080"/>
      <w:shd w:val="clear" w:color="auto" w:fill="E6E6E6"/>
    </w:rPr>
  </w:style>
  <w:style w:type="paragraph" w:customStyle="1" w:styleId="Authorsafiiliation">
    <w:name w:val="Author's afiiliation"/>
    <w:basedOn w:val="Normal"/>
    <w:next w:val="Normal"/>
    <w:link w:val="AuthorsafiiliationChar"/>
    <w:rsid w:val="00BD6861"/>
    <w:pPr>
      <w:widowControl/>
      <w:jc w:val="center"/>
    </w:pPr>
    <w:rPr>
      <w:rFonts w:eastAsia="Times New Roman"/>
      <w:i/>
      <w:kern w:val="0"/>
      <w:sz w:val="20"/>
      <w:szCs w:val="20"/>
      <w:lang w:val="hr-HR"/>
    </w:rPr>
  </w:style>
  <w:style w:type="character" w:customStyle="1" w:styleId="AuthorsafiiliationChar">
    <w:name w:val="Author's afiiliation Char"/>
    <w:link w:val="Authorsafiiliation"/>
    <w:rsid w:val="00BD6861"/>
    <w:rPr>
      <w:rFonts w:eastAsia="Times New Roman"/>
      <w:i/>
      <w:lang w:val="hr-HR"/>
    </w:rPr>
  </w:style>
  <w:style w:type="table" w:customStyle="1" w:styleId="PlainTable2">
    <w:name w:val="Plain Table 2"/>
    <w:basedOn w:val="TableNormal"/>
    <w:uiPriority w:val="42"/>
    <w:rsid w:val="006250B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96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ciencedirect.com/science/article/pii/S0003269717300465" TargetMode="External"/><Relationship Id="rId13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www.sciencedirect.com/science/article/pii/S0003269717300465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sciencedirect.com/science/article/pii/S0003269717300465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43597D-6B5E-4A91-84B8-C5B0DB2F9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75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l</dc:creator>
  <cp:keywords/>
  <dc:description/>
  <cp:lastModifiedBy>0007207</cp:lastModifiedBy>
  <cp:revision>13</cp:revision>
  <cp:lastPrinted>2020-02-24T16:50:00Z</cp:lastPrinted>
  <dcterms:created xsi:type="dcterms:W3CDTF">2020-01-30T11:02:00Z</dcterms:created>
  <dcterms:modified xsi:type="dcterms:W3CDTF">2020-03-16T01:07:00Z</dcterms:modified>
</cp:coreProperties>
</file>